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8A4" w:rsidRDefault="00ED18A4" w:rsidP="00FD43F5">
      <w:pPr>
        <w:rPr>
          <w:rFonts w:cs="Times New Roman"/>
          <w:b/>
          <w:bCs/>
          <w:sz w:val="20"/>
          <w:szCs w:val="20"/>
          <w:lang w:val="en-GB"/>
        </w:rPr>
      </w:pPr>
    </w:p>
    <w:p w:rsidR="00FD43F5" w:rsidRPr="00ED18A4" w:rsidRDefault="00FD43F5" w:rsidP="00FD43F5">
      <w:pPr>
        <w:rPr>
          <w:b/>
          <w:sz w:val="24"/>
          <w:szCs w:val="24"/>
          <w:lang w:val="en-GB"/>
        </w:rPr>
      </w:pPr>
      <w:r w:rsidRPr="00ED18A4">
        <w:rPr>
          <w:rFonts w:cs="Times New Roman"/>
          <w:b/>
          <w:bCs/>
          <w:sz w:val="24"/>
          <w:szCs w:val="24"/>
          <w:lang w:val="en-GB"/>
        </w:rPr>
        <w:t>T</w:t>
      </w:r>
      <w:r w:rsidRPr="00ED18A4">
        <w:rPr>
          <w:b/>
          <w:sz w:val="24"/>
          <w:szCs w:val="24"/>
          <w:lang w:val="en-GB"/>
        </w:rPr>
        <w:t xml:space="preserve">able </w:t>
      </w:r>
      <w:r w:rsidR="00FD5DCF">
        <w:rPr>
          <w:b/>
          <w:sz w:val="24"/>
          <w:szCs w:val="24"/>
          <w:lang w:val="en-GB"/>
        </w:rPr>
        <w:t>S6</w:t>
      </w:r>
      <w:r w:rsidRPr="00ED18A4">
        <w:rPr>
          <w:b/>
          <w:sz w:val="24"/>
          <w:szCs w:val="24"/>
          <w:lang w:val="en-GB"/>
        </w:rPr>
        <w:t xml:space="preserve">. </w:t>
      </w:r>
      <w:r w:rsidR="009D61C4">
        <w:rPr>
          <w:sz w:val="24"/>
          <w:szCs w:val="24"/>
          <w:lang w:val="en-GB"/>
        </w:rPr>
        <w:t>Fungal OTU</w:t>
      </w:r>
      <w:r w:rsidRPr="00ED18A4">
        <w:rPr>
          <w:sz w:val="24"/>
          <w:szCs w:val="24"/>
          <w:lang w:val="en-GB"/>
        </w:rPr>
        <w:t xml:space="preserve"> indicators with respect to soil properties (pH, C:N ratio, available P)</w:t>
      </w:r>
    </w:p>
    <w:tbl>
      <w:tblPr>
        <w:tblStyle w:val="Grilledutableau"/>
        <w:tblpPr w:leftFromText="141" w:rightFromText="141" w:vertAnchor="text" w:tblpY="1"/>
        <w:tblOverlap w:val="never"/>
        <w:tblW w:w="13183" w:type="dxa"/>
        <w:tblLayout w:type="fixed"/>
        <w:tblLook w:val="04A0"/>
      </w:tblPr>
      <w:tblGrid>
        <w:gridCol w:w="9356"/>
        <w:gridCol w:w="1134"/>
        <w:gridCol w:w="70"/>
        <w:gridCol w:w="1205"/>
        <w:gridCol w:w="283"/>
        <w:gridCol w:w="1135"/>
      </w:tblGrid>
      <w:tr w:rsidR="005F2B37" w:rsidRPr="00ED18A4" w:rsidTr="00FD43F5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B37" w:rsidRPr="00ED18A4" w:rsidRDefault="005F2B37" w:rsidP="00ED41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B37" w:rsidRPr="00ED18A4" w:rsidRDefault="005F2B37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B37" w:rsidRPr="00ED18A4" w:rsidRDefault="005F2B37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2B37" w:rsidRPr="00ED18A4" w:rsidRDefault="005F2B37" w:rsidP="00456A3D">
            <w:pPr>
              <w:spacing w:line="480" w:lineRule="auto"/>
              <w:ind w:left="136" w:hanging="5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FD43F5" w:rsidRPr="00ED18A4" w:rsidTr="00FD43F5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3F5" w:rsidRPr="00ED18A4" w:rsidRDefault="00F3581F" w:rsidP="00FD43F5">
            <w:pPr>
              <w:spacing w:line="480" w:lineRule="auto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Soil acidity</w:t>
            </w:r>
            <w:r w:rsidR="00695BCA"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3F5" w:rsidRPr="00ED18A4" w:rsidRDefault="00FD43F5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3F5" w:rsidRPr="00ED18A4" w:rsidRDefault="00FD43F5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43F5" w:rsidRPr="00ED18A4" w:rsidRDefault="00FD43F5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FD43F5" w:rsidRPr="00ED18A4" w:rsidTr="00FD43F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F3581F" w:rsidP="00357080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Very strongly acid (pH</w:t>
            </w:r>
            <w:r w:rsidR="00D04203"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</w:t>
            </w:r>
            <w:r w:rsidR="005823BE" w:rsidRPr="00ED18A4">
              <w:rPr>
                <w:rFonts w:cs="Times New Roman"/>
                <w:bCs/>
                <w:i w:val="0"/>
                <w:iCs/>
                <w:lang w:val="en-GB"/>
              </w:rPr>
              <w:t>&lt; 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FD43F5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FD43F5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FD43F5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FD43F5" w:rsidRPr="00ED18A4" w:rsidTr="00FD43F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8240C5" w:rsidP="008240C5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97</w:t>
            </w:r>
            <w:r w:rsidR="00B37073"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r w:rsidR="00D04203" w:rsidRPr="00ED18A4">
              <w:rPr>
                <w:rFonts w:cs="Times New Roman"/>
                <w:bCs/>
                <w:i w:val="0"/>
                <w:iCs/>
                <w:lang w:val="en-GB"/>
              </w:rPr>
              <w:t>Herpotrichiellaceae sp.</w:t>
            </w:r>
            <w:r w:rsidR="00B37073"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90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3*</w:t>
            </w:r>
          </w:p>
        </w:tc>
      </w:tr>
      <w:tr w:rsidR="00B37073" w:rsidRPr="00ED18A4" w:rsidTr="00FD43F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B37073" w:rsidRPr="00ED18A4" w:rsidRDefault="00B37073" w:rsidP="00B37073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1188</w:t>
            </w:r>
            <w:r w:rsidR="00D04203"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Herpotrichiellaceae sp.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7073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7073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B37073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6**</w:t>
            </w:r>
          </w:p>
        </w:tc>
      </w:tr>
      <w:tr w:rsidR="00B37073" w:rsidRPr="00ED18A4" w:rsidTr="00FD43F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B37073" w:rsidRPr="00ED18A4" w:rsidRDefault="00B37073" w:rsidP="008240C5">
            <w:pPr>
              <w:spacing w:line="480" w:lineRule="auto"/>
              <w:ind w:firstLine="567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674 (</w:t>
            </w:r>
            <w:r w:rsidR="00D04203" w:rsidRPr="00ED18A4">
              <w:rPr>
                <w:rFonts w:cs="Times New Roman"/>
                <w:bCs/>
                <w:i w:val="0"/>
                <w:iCs/>
                <w:lang w:val="en-GB"/>
              </w:rPr>
              <w:t>unidentified fungi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7073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42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37073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B37073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49*</w:t>
            </w:r>
          </w:p>
        </w:tc>
      </w:tr>
      <w:tr w:rsidR="005823BE" w:rsidRPr="00ED18A4" w:rsidTr="00FD43F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5823BE" w:rsidRPr="00ED18A4" w:rsidRDefault="005823BE" w:rsidP="00357080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Strongly acid (</w:t>
            </w:r>
            <w:r w:rsidR="00F3581F"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pH: </w:t>
            </w: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5.0 – 5.5</w:t>
            </w:r>
            <w:r w:rsidR="002F4602"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3BE" w:rsidRPr="00ED18A4" w:rsidRDefault="005823BE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3BE" w:rsidRPr="00ED18A4" w:rsidRDefault="005823BE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23BE" w:rsidRPr="00ED18A4" w:rsidRDefault="005823BE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FD43F5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3658F5" w:rsidP="003658F5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3363 (</w:t>
            </w:r>
            <w:r w:rsidR="00D04203" w:rsidRPr="00ED18A4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Cladop</w:t>
            </w:r>
            <w:r w:rsidR="006B5E67" w:rsidRPr="00ED18A4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hialophora</w:t>
            </w:r>
            <w:r w:rsidR="006B5E67" w:rsidRPr="00ED18A4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</w:t>
            </w:r>
            <w:r w:rsidR="00D04203" w:rsidRPr="00ED18A4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sp</w:t>
            </w:r>
            <w:r w:rsidR="006B5E67" w:rsidRPr="00ED18A4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.</w:t>
            </w:r>
            <w:r w:rsidRPr="00ED18A4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3658F5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1.0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3658F5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3658F5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0.816**</w:t>
            </w:r>
          </w:p>
        </w:tc>
      </w:tr>
      <w:tr w:rsidR="003658F5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3658F5" w:rsidRPr="00ED18A4" w:rsidRDefault="00AA6176" w:rsidP="003658F5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409 (</w:t>
            </w:r>
            <w:r w:rsidR="006B5E67" w:rsidRPr="00ED18A4">
              <w:rPr>
                <w:rFonts w:cs="Times New Roman"/>
                <w:bCs/>
                <w:iCs/>
                <w:color w:val="000000" w:themeColor="text1"/>
                <w:lang w:val="en-GB"/>
              </w:rPr>
              <w:t>Cenococcum</w:t>
            </w:r>
            <w:r w:rsidR="006B5E67"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.</w:t>
            </w: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58F5" w:rsidRPr="00ED18A4" w:rsidRDefault="00AA6176" w:rsidP="00B37073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0.9333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58F5" w:rsidRPr="00ED18A4" w:rsidRDefault="00AA6176" w:rsidP="00B37073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658F5" w:rsidRPr="00ED18A4" w:rsidRDefault="00AA6176" w:rsidP="00B37073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0.789*</w:t>
            </w:r>
          </w:p>
        </w:tc>
      </w:tr>
      <w:tr w:rsidR="005823BE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5823BE" w:rsidRPr="00ED18A4" w:rsidRDefault="00AA6176" w:rsidP="00357080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Moderately</w:t>
            </w:r>
            <w:r w:rsidR="002F4602"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acid (</w:t>
            </w:r>
            <w:r w:rsidR="00F3581F"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pH: </w:t>
            </w:r>
            <w:r w:rsidR="002F4602"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5.6 – 6.0) 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3BE" w:rsidRPr="00ED18A4" w:rsidRDefault="005823BE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3BE" w:rsidRPr="00ED18A4" w:rsidRDefault="005823BE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5823BE" w:rsidRPr="00ED18A4" w:rsidRDefault="005823BE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FD43F5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AA6176" w:rsidP="00AA617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51</w:t>
            </w:r>
            <w:r w:rsidR="00B37073"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r w:rsidR="002F1DF1" w:rsidRPr="00ED18A4">
              <w:rPr>
                <w:rFonts w:cs="Times New Roman"/>
                <w:b/>
                <w:bCs/>
                <w:iCs/>
                <w:lang w:val="en-GB"/>
              </w:rPr>
              <w:t>Hygrophorus cossus</w:t>
            </w:r>
            <w:r w:rsidR="00B37073"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AA6176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38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AA6176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FD43F5" w:rsidRPr="00ED18A4" w:rsidRDefault="00AA6176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7**</w:t>
            </w:r>
          </w:p>
        </w:tc>
      </w:tr>
      <w:tr w:rsidR="00AA617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AA6176" w:rsidRPr="00ED18A4" w:rsidRDefault="00AA6176" w:rsidP="00AA617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490</w:t>
            </w:r>
            <w:r w:rsidR="00B37073"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r w:rsidR="002F1DF1" w:rsidRPr="00ED18A4">
              <w:rPr>
                <w:rFonts w:cs="Times New Roman"/>
                <w:bCs/>
                <w:iCs/>
                <w:lang w:val="en-GB"/>
              </w:rPr>
              <w:t>Oidiodendron chlamydosporicum</w:t>
            </w:r>
            <w:r w:rsidR="00B37073"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6176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06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6176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A6176" w:rsidRPr="00ED18A4" w:rsidRDefault="00B37073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90*</w:t>
            </w:r>
          </w:p>
        </w:tc>
      </w:tr>
      <w:tr w:rsidR="00AA617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AA6176" w:rsidRPr="00ED18A4" w:rsidRDefault="00AA6176" w:rsidP="00AA617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364</w:t>
            </w:r>
            <w:r w:rsidR="006654B4"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r w:rsidR="002F1DF1" w:rsidRPr="00ED18A4">
              <w:rPr>
                <w:rFonts w:cs="Times New Roman"/>
                <w:bCs/>
                <w:iCs/>
                <w:lang w:val="en-GB"/>
              </w:rPr>
              <w:t>Hydnotrya cerebriformis</w:t>
            </w:r>
            <w:r w:rsidR="006654B4"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6176" w:rsidRPr="00ED18A4" w:rsidRDefault="006654B4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37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6176" w:rsidRPr="00ED18A4" w:rsidRDefault="006654B4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A6176" w:rsidRPr="00ED18A4" w:rsidRDefault="006654B4" w:rsidP="00B3707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4*</w:t>
            </w:r>
          </w:p>
        </w:tc>
      </w:tr>
      <w:tr w:rsidR="00456A3D" w:rsidRPr="00456A3D" w:rsidTr="00456A3D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456A3D" w:rsidRDefault="00456A3D" w:rsidP="00456A3D">
            <w:pPr>
              <w:rPr>
                <w:rFonts w:cs="Times New Roman"/>
                <w:bCs/>
                <w:i w:val="0"/>
                <w:iCs/>
                <w:lang w:val="en-GB"/>
              </w:rPr>
            </w:pPr>
            <w:r w:rsidRPr="00456A3D">
              <w:rPr>
                <w:rFonts w:cs="Times New Roman"/>
                <w:b/>
                <w:bCs/>
                <w:i w:val="0"/>
                <w:lang w:val="en-GB"/>
              </w:rPr>
              <w:lastRenderedPageBreak/>
              <w:t>T</w:t>
            </w:r>
            <w:r w:rsidRPr="00456A3D">
              <w:rPr>
                <w:b/>
                <w:i w:val="0"/>
                <w:lang w:val="en-GB"/>
              </w:rPr>
              <w:t xml:space="preserve">able </w:t>
            </w:r>
            <w:r w:rsidR="002B60A3">
              <w:rPr>
                <w:b/>
                <w:i w:val="0"/>
                <w:lang w:val="en-GB"/>
              </w:rPr>
              <w:t>S7</w:t>
            </w:r>
            <w:r w:rsidRPr="00456A3D">
              <w:rPr>
                <w:b/>
                <w:i w:val="0"/>
                <w:lang w:val="en-GB"/>
              </w:rPr>
              <w:t xml:space="preserve">. </w:t>
            </w:r>
            <w:r w:rsidRPr="00456A3D">
              <w:rPr>
                <w:lang w:val="en-GB"/>
              </w:rPr>
              <w:t>Continue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B37073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456A3D" w:rsidRPr="00456A3D" w:rsidTr="00456A3D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456A3D" w:rsidRPr="00ED18A4" w:rsidTr="00456A3D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572 (Sebacinales Group B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772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55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493 (</w:t>
            </w:r>
            <w:r w:rsidRPr="00ED18A4">
              <w:rPr>
                <w:rFonts w:cs="Times New Roman"/>
                <w:bCs/>
                <w:iCs/>
                <w:lang w:val="en-GB"/>
              </w:rPr>
              <w:t>Archaeorhizomyce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8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2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650 (Chaetothyri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30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Slightly acid (pH: 6.1 – 6.5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928 (Sordari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6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Neutral (</w:t>
            </w:r>
            <w:r w:rsidRPr="00ED18A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pH 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&gt; 6.5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315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Inocybe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 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4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7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85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Tomentell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9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0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45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Lophiostom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cf 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ynaroidis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65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3*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705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Sebacin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 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63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1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306 (</w:t>
            </w:r>
            <w:r w:rsidRPr="00ED18A4">
              <w:rPr>
                <w:rFonts w:cs="Times New Roman"/>
                <w:bCs/>
                <w:iCs/>
                <w:lang w:val="en-GB"/>
              </w:rPr>
              <w:t>Tuber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 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0.9529  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6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66 (</w:t>
            </w:r>
            <w:r w:rsidRPr="00ED18A4">
              <w:rPr>
                <w:rFonts w:cs="Times New Roman"/>
                <w:bCs/>
                <w:iCs/>
                <w:lang w:val="en-GB"/>
              </w:rPr>
              <w:t>Tomentell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3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1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19070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Paecilomyces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6**</w:t>
            </w:r>
          </w:p>
        </w:tc>
      </w:tr>
      <w:tr w:rsidR="00456A3D" w:rsidRPr="00ED18A4" w:rsidTr="00456A3D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456A3D" w:rsidRDefault="00456A3D" w:rsidP="00456A3D">
            <w:pPr>
              <w:rPr>
                <w:rFonts w:cs="Times New Roman"/>
                <w:bCs/>
                <w:i w:val="0"/>
                <w:iCs/>
                <w:lang w:val="en-GB"/>
              </w:rPr>
            </w:pPr>
            <w:r w:rsidRPr="00456A3D">
              <w:rPr>
                <w:rFonts w:cs="Times New Roman"/>
                <w:b/>
                <w:bCs/>
                <w:i w:val="0"/>
                <w:lang w:val="en-GB"/>
              </w:rPr>
              <w:t>T</w:t>
            </w:r>
            <w:r w:rsidRPr="00456A3D">
              <w:rPr>
                <w:b/>
                <w:i w:val="0"/>
                <w:lang w:val="en-GB"/>
              </w:rPr>
              <w:t xml:space="preserve">able </w:t>
            </w:r>
            <w:r w:rsidR="002B60A3">
              <w:rPr>
                <w:b/>
                <w:i w:val="0"/>
                <w:lang w:val="en-GB"/>
              </w:rPr>
              <w:t>S7</w:t>
            </w:r>
            <w:r w:rsidRPr="00456A3D">
              <w:rPr>
                <w:b/>
                <w:i w:val="0"/>
                <w:lang w:val="en-GB"/>
              </w:rPr>
              <w:t xml:space="preserve">. </w:t>
            </w:r>
            <w:r w:rsidRPr="00456A3D">
              <w:rPr>
                <w:lang w:val="en-GB"/>
              </w:rPr>
              <w:t>Continue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456A3D" w:rsidRPr="00ED18A4" w:rsidTr="00456A3D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456A3D" w:rsidRPr="00ED18A4" w:rsidTr="00456A3D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4242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Sebacin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 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14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5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376 (Agaricales sp) 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7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95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250 (</w:t>
            </w:r>
            <w:r w:rsidRPr="00ED18A4">
              <w:rPr>
                <w:rFonts w:cs="Times New Roman"/>
                <w:bCs/>
                <w:iCs/>
                <w:lang w:val="en-GB"/>
              </w:rPr>
              <w:t>Sebacin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1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92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3852 (Sebacinaceae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8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0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899 (</w:t>
            </w:r>
            <w:r w:rsidRPr="00ED18A4">
              <w:rPr>
                <w:rFonts w:cs="Times New Roman"/>
                <w:bCs/>
                <w:iCs/>
                <w:lang w:val="en-GB"/>
              </w:rPr>
              <w:t>Cortinariu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57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56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205 (</w:t>
            </w:r>
            <w:r w:rsidRPr="00ED18A4">
              <w:rPr>
                <w:rFonts w:cs="Times New Roman"/>
                <w:bCs/>
                <w:iCs/>
                <w:lang w:val="en-GB"/>
              </w:rPr>
              <w:t>Tomentell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23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41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738 (</w:t>
            </w:r>
            <w:r w:rsidRPr="00ED18A4">
              <w:rPr>
                <w:rFonts w:cs="Times New Roman"/>
                <w:bCs/>
                <w:iCs/>
                <w:lang w:val="en-GB"/>
              </w:rPr>
              <w:t>Preussia flanaganii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; 1114 (</w:t>
            </w:r>
            <w:r w:rsidRPr="00ED18A4">
              <w:rPr>
                <w:rFonts w:cs="Times New Roman"/>
                <w:bCs/>
                <w:iCs/>
                <w:lang w:val="en-GB"/>
              </w:rPr>
              <w:t>Mortierella amoeboide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30*</w:t>
            </w:r>
          </w:p>
        </w:tc>
      </w:tr>
      <w:tr w:rsidR="00456A3D" w:rsidRPr="00EF76FD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Soil organic matter decomposition rate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Strong (C:N ratio &lt; 15) 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17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Tomentella_atramentari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68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8*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69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Ilyonectria mors-panacis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20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9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38 (Thelephoraceae sp</w:t>
            </w:r>
            <w:r w:rsidR="00665DA7" w:rsidRPr="00665DA7">
              <w:rPr>
                <w:rFonts w:cs="Times New Roman"/>
                <w:bCs/>
                <w:i w:val="0"/>
                <w:iCs/>
                <w:color w:val="FF0000"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36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0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358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Tomentell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4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0**</w:t>
            </w:r>
          </w:p>
        </w:tc>
      </w:tr>
      <w:tr w:rsidR="00456A3D" w:rsidRPr="00ED18A4" w:rsidTr="00456A3D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456A3D" w:rsidRDefault="00456A3D" w:rsidP="00456A3D">
            <w:pPr>
              <w:rPr>
                <w:rFonts w:cs="Times New Roman"/>
                <w:bCs/>
                <w:i w:val="0"/>
                <w:iCs/>
                <w:lang w:val="en-GB"/>
              </w:rPr>
            </w:pPr>
            <w:r w:rsidRPr="00456A3D">
              <w:rPr>
                <w:rFonts w:cs="Times New Roman"/>
                <w:b/>
                <w:bCs/>
                <w:i w:val="0"/>
                <w:lang w:val="en-GB"/>
              </w:rPr>
              <w:t>T</w:t>
            </w:r>
            <w:r w:rsidRPr="00456A3D">
              <w:rPr>
                <w:b/>
                <w:i w:val="0"/>
                <w:lang w:val="en-GB"/>
              </w:rPr>
              <w:t xml:space="preserve">able </w:t>
            </w:r>
            <w:r w:rsidR="002B60A3">
              <w:rPr>
                <w:b/>
                <w:i w:val="0"/>
                <w:lang w:val="en-GB"/>
              </w:rPr>
              <w:t>S7</w:t>
            </w:r>
            <w:r w:rsidRPr="00456A3D">
              <w:rPr>
                <w:b/>
                <w:i w:val="0"/>
                <w:lang w:val="en-GB"/>
              </w:rPr>
              <w:t xml:space="preserve">. </w:t>
            </w:r>
            <w:r w:rsidRPr="00456A3D">
              <w:rPr>
                <w:lang w:val="en-GB"/>
              </w:rPr>
              <w:t>Continue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456A3D" w:rsidRPr="00ED18A4" w:rsidTr="00456A3D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456A3D" w:rsidRPr="00ED18A4" w:rsidTr="00456A3D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66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Tomentell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79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7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72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28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Saccharicol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3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61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49 (</w:t>
            </w:r>
            <w:r w:rsidRPr="00ED18A4">
              <w:rPr>
                <w:rFonts w:cs="Times New Roman"/>
                <w:bCs/>
                <w:iCs/>
                <w:lang w:val="en-GB"/>
              </w:rPr>
              <w:t>Cortinariu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8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6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315 (</w:t>
            </w:r>
            <w:r w:rsidRPr="00ED18A4">
              <w:rPr>
                <w:rFonts w:cs="Times New Roman"/>
                <w:bCs/>
                <w:iCs/>
                <w:lang w:val="en-GB"/>
              </w:rPr>
              <w:t>Inocybe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7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5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67 (</w:t>
            </w:r>
            <w:r w:rsidRPr="00ED18A4">
              <w:rPr>
                <w:rFonts w:cs="Times New Roman"/>
                <w:bCs/>
                <w:iCs/>
                <w:lang w:val="en-GB"/>
              </w:rPr>
              <w:t>Tomentell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8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0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Moderate (C:N ratio: 15 – 20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33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ladophialophor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0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5*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16 (Russulaceae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6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3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112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ladophialophor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97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7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75 (Mycosphaerellaceae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4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35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95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ryptosporiopsis brunne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48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31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32 (</w:t>
            </w:r>
            <w:r w:rsidRPr="00ED18A4">
              <w:rPr>
                <w:rFonts w:cs="Times New Roman"/>
                <w:bCs/>
                <w:iCs/>
                <w:lang w:val="en-GB"/>
              </w:rPr>
              <w:t>Cenococcum geophilum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96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24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246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ladophialophor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13***</w:t>
            </w:r>
          </w:p>
        </w:tc>
      </w:tr>
      <w:tr w:rsidR="00456A3D" w:rsidRPr="00ED18A4" w:rsidTr="00456A3D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456A3D" w:rsidRDefault="00456A3D" w:rsidP="00456A3D">
            <w:pPr>
              <w:rPr>
                <w:rFonts w:cs="Times New Roman"/>
                <w:bCs/>
                <w:i w:val="0"/>
                <w:iCs/>
                <w:lang w:val="en-GB"/>
              </w:rPr>
            </w:pPr>
            <w:r w:rsidRPr="00456A3D">
              <w:rPr>
                <w:rFonts w:cs="Times New Roman"/>
                <w:b/>
                <w:bCs/>
                <w:i w:val="0"/>
                <w:lang w:val="en-GB"/>
              </w:rPr>
              <w:t>T</w:t>
            </w:r>
            <w:r w:rsidRPr="00456A3D">
              <w:rPr>
                <w:b/>
                <w:i w:val="0"/>
                <w:lang w:val="en-GB"/>
              </w:rPr>
              <w:t xml:space="preserve">able </w:t>
            </w:r>
            <w:r w:rsidR="002B60A3">
              <w:rPr>
                <w:b/>
                <w:i w:val="0"/>
                <w:lang w:val="en-GB"/>
              </w:rPr>
              <w:t>S7</w:t>
            </w:r>
            <w:r w:rsidRPr="00456A3D">
              <w:rPr>
                <w:b/>
                <w:i w:val="0"/>
                <w:lang w:val="en-GB"/>
              </w:rPr>
              <w:t xml:space="preserve">. </w:t>
            </w:r>
            <w:r w:rsidRPr="00456A3D">
              <w:rPr>
                <w:lang w:val="en-GB"/>
              </w:rPr>
              <w:t>Continue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456A3D" w:rsidRPr="00ED18A4" w:rsidTr="00456A3D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456A3D" w:rsidRPr="00ED18A4" w:rsidTr="00456A3D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82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Aspergillus amstelodami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580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4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00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97 (Herpotrichiellaceae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5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92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60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Lactarius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5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0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453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Oidiodendron griseum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286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0*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46 (Herpotrichiellaceae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63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76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78 (Dothideomycet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10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71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237 (Chaetothyri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90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62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359 (</w:t>
            </w:r>
            <w:r w:rsidRPr="00ED18A4">
              <w:rPr>
                <w:rFonts w:cs="Times New Roman"/>
                <w:bCs/>
                <w:iCs/>
                <w:lang w:val="en-GB"/>
              </w:rPr>
              <w:t>Cryptosporiopsi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6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51 (</w:t>
            </w:r>
            <w:r w:rsidRPr="00ED18A4">
              <w:rPr>
                <w:rFonts w:cs="Times New Roman"/>
                <w:bCs/>
                <w:iCs/>
                <w:lang w:val="en-GB"/>
              </w:rPr>
              <w:t>Hygrophorus cossu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7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6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03 (Atractiell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5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6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407 (Sordariomycet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32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1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55*</w:t>
            </w:r>
          </w:p>
        </w:tc>
      </w:tr>
      <w:tr w:rsidR="00456A3D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72 (</w:t>
            </w:r>
            <w:r w:rsidRPr="00ED18A4">
              <w:rPr>
                <w:rFonts w:cs="Times New Roman"/>
                <w:bCs/>
                <w:iCs/>
                <w:lang w:val="en-GB"/>
              </w:rPr>
              <w:t>Russul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5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56A3D" w:rsidRPr="00ED18A4" w:rsidRDefault="00456A3D" w:rsidP="00456A3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53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456A3D">
            <w:pPr>
              <w:spacing w:line="480" w:lineRule="auto"/>
              <w:rPr>
                <w:rFonts w:cs="Times New Roman"/>
                <w:b/>
                <w:bCs/>
                <w:iCs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456A3D">
            <w:pPr>
              <w:spacing w:line="480" w:lineRule="auto"/>
              <w:rPr>
                <w:rFonts w:cs="Times New Roman"/>
                <w:bCs/>
                <w:i w:val="0"/>
                <w:iCs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456A3D">
            <w:pPr>
              <w:spacing w:line="480" w:lineRule="auto"/>
              <w:rPr>
                <w:rFonts w:cs="Times New Roman"/>
                <w:bCs/>
                <w:i w:val="0"/>
                <w:iCs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456A3D">
            <w:pPr>
              <w:spacing w:line="480" w:lineRule="auto"/>
              <w:rPr>
                <w:rFonts w:cs="Times New Roman"/>
                <w:bCs/>
                <w:i w:val="0"/>
                <w:iCs/>
              </w:rPr>
            </w:pPr>
          </w:p>
        </w:tc>
      </w:tr>
      <w:tr w:rsidR="007D1E46" w:rsidRPr="00ED18A4" w:rsidTr="007D1E46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E46" w:rsidRPr="00456A3D" w:rsidRDefault="007D1E46" w:rsidP="007D1E46">
            <w:pPr>
              <w:rPr>
                <w:rFonts w:cs="Times New Roman"/>
                <w:bCs/>
                <w:i w:val="0"/>
                <w:iCs/>
                <w:lang w:val="en-GB"/>
              </w:rPr>
            </w:pPr>
            <w:r w:rsidRPr="00456A3D">
              <w:rPr>
                <w:rFonts w:cs="Times New Roman"/>
                <w:b/>
                <w:bCs/>
                <w:i w:val="0"/>
                <w:lang w:val="en-GB"/>
              </w:rPr>
              <w:t>T</w:t>
            </w:r>
            <w:r w:rsidRPr="00456A3D">
              <w:rPr>
                <w:b/>
                <w:i w:val="0"/>
                <w:lang w:val="en-GB"/>
              </w:rPr>
              <w:t xml:space="preserve">able </w:t>
            </w:r>
            <w:r w:rsidR="002B60A3">
              <w:rPr>
                <w:b/>
                <w:i w:val="0"/>
                <w:lang w:val="en-GB"/>
              </w:rPr>
              <w:t>S7</w:t>
            </w:r>
            <w:r w:rsidRPr="00456A3D">
              <w:rPr>
                <w:b/>
                <w:i w:val="0"/>
                <w:lang w:val="en-GB"/>
              </w:rPr>
              <w:t xml:space="preserve">. </w:t>
            </w:r>
            <w:r w:rsidRPr="00456A3D">
              <w:rPr>
                <w:lang w:val="en-GB"/>
              </w:rPr>
              <w:t>Continue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7D1E46" w:rsidRPr="00ED18A4" w:rsidTr="007D1E46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7D1E46" w:rsidRPr="00ED18A4" w:rsidTr="007D1E46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/>
                <w:bCs/>
                <w:i w:val="0"/>
                <w:iCs/>
              </w:rPr>
            </w:pPr>
            <w:r w:rsidRPr="00ED18A4">
              <w:rPr>
                <w:rFonts w:cs="Times New Roman"/>
                <w:b/>
                <w:bCs/>
                <w:i w:val="0"/>
                <w:iCs/>
              </w:rPr>
              <w:t>Soil available P content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</w:rPr>
            </w:pPr>
          </w:p>
        </w:tc>
      </w:tr>
      <w:tr w:rsidR="007D1E46" w:rsidRPr="00EF76FD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Low (mg P</w:t>
            </w:r>
            <w:r w:rsidRPr="00ED18A4">
              <w:rPr>
                <w:rFonts w:cs="Times New Roman"/>
                <w:bCs/>
                <w:i w:val="0"/>
                <w:iCs/>
                <w:vertAlign w:val="subscript"/>
                <w:lang w:val="en-GB"/>
              </w:rPr>
              <w:t>available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 / kg soil &lt; 10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903 (Thelephoraceae_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6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780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Tomentella atramentari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7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5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48 (</w:t>
            </w:r>
            <w:r w:rsidRPr="00ED18A4">
              <w:rPr>
                <w:rFonts w:cs="Times New Roman"/>
                <w:bCs/>
                <w:iCs/>
                <w:lang w:val="en-GB"/>
              </w:rPr>
              <w:t>Tomentell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93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2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133 (</w:t>
            </w:r>
            <w:r w:rsidRPr="00ED18A4">
              <w:rPr>
                <w:rFonts w:cs="Times New Roman"/>
                <w:bCs/>
                <w:iCs/>
                <w:lang w:val="en-GB"/>
              </w:rPr>
              <w:t>Ilyonectria mors-panaci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25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86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928 (Sordari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2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67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536 (</w:t>
            </w:r>
            <w:r w:rsidRPr="00ED18A4">
              <w:rPr>
                <w:rFonts w:cs="Times New Roman"/>
                <w:bCs/>
                <w:iCs/>
                <w:lang w:val="en-GB"/>
              </w:rPr>
              <w:t>Tomentella atramentari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71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62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759 (</w:t>
            </w:r>
            <w:r w:rsidRPr="00ED18A4">
              <w:rPr>
                <w:rFonts w:cs="Times New Roman"/>
                <w:bCs/>
                <w:iCs/>
                <w:lang w:val="en-GB"/>
              </w:rPr>
              <w:t>Ilyonectria mors-panaci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43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50*</w:t>
            </w:r>
          </w:p>
        </w:tc>
      </w:tr>
      <w:tr w:rsidR="007D1E46" w:rsidRPr="00EF76FD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Moderate (mg P</w:t>
            </w:r>
            <w:r w:rsidRPr="00ED18A4">
              <w:rPr>
                <w:rFonts w:cs="Times New Roman"/>
                <w:bCs/>
                <w:i w:val="0"/>
                <w:iCs/>
                <w:vertAlign w:val="subscript"/>
                <w:lang w:val="en-GB"/>
              </w:rPr>
              <w:t>available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 / kg soil: 11 – 25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93 (Russulaceae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5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4*</w:t>
            </w:r>
          </w:p>
        </w:tc>
      </w:tr>
      <w:tr w:rsidR="007D1E46" w:rsidRPr="00EF76FD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High (mg P</w:t>
            </w:r>
            <w:r w:rsidRPr="00ED18A4">
              <w:rPr>
                <w:rFonts w:cs="Times New Roman"/>
                <w:bCs/>
                <w:i w:val="0"/>
                <w:iCs/>
                <w:vertAlign w:val="subscript"/>
                <w:lang w:val="en-GB"/>
              </w:rPr>
              <w:t>available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 / kg soil &gt; 25 – 49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362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enococcum geophilum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398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69***</w:t>
            </w:r>
          </w:p>
        </w:tc>
      </w:tr>
      <w:tr w:rsidR="007D1E46" w:rsidRPr="00ED18A4" w:rsidTr="007D1E46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E46" w:rsidRPr="00456A3D" w:rsidRDefault="007D1E46" w:rsidP="007D1E46">
            <w:pPr>
              <w:rPr>
                <w:rFonts w:cs="Times New Roman"/>
                <w:bCs/>
                <w:i w:val="0"/>
                <w:iCs/>
                <w:lang w:val="en-GB"/>
              </w:rPr>
            </w:pPr>
            <w:r w:rsidRPr="00456A3D">
              <w:rPr>
                <w:rFonts w:cs="Times New Roman"/>
                <w:b/>
                <w:bCs/>
                <w:i w:val="0"/>
                <w:lang w:val="en-GB"/>
              </w:rPr>
              <w:t>T</w:t>
            </w:r>
            <w:r w:rsidRPr="00456A3D">
              <w:rPr>
                <w:b/>
                <w:i w:val="0"/>
                <w:lang w:val="en-GB"/>
              </w:rPr>
              <w:t xml:space="preserve">able </w:t>
            </w:r>
            <w:r w:rsidR="002B60A3">
              <w:rPr>
                <w:b/>
                <w:i w:val="0"/>
                <w:lang w:val="en-GB"/>
              </w:rPr>
              <w:t>S7</w:t>
            </w:r>
            <w:r w:rsidRPr="00456A3D">
              <w:rPr>
                <w:b/>
                <w:i w:val="0"/>
                <w:lang w:val="en-GB"/>
              </w:rPr>
              <w:t xml:space="preserve">. </w:t>
            </w:r>
            <w:r w:rsidRPr="00456A3D">
              <w:rPr>
                <w:lang w:val="en-GB"/>
              </w:rPr>
              <w:t>Continue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7D1E46" w:rsidRPr="00ED18A4" w:rsidTr="007D1E46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7D1E46" w:rsidRPr="00ED18A4" w:rsidTr="007D1E46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471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enococcum geophilum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11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09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71 (Sebacinaceae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98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3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94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1008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enococcum geophilum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7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7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599 (</w:t>
            </w:r>
            <w:r w:rsidRPr="00ED18A4">
              <w:rPr>
                <w:rFonts w:cs="Times New Roman"/>
                <w:bCs/>
                <w:iCs/>
                <w:lang w:val="en-GB"/>
              </w:rPr>
              <w:t>Sordariomycete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5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94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321 (Unidentified fungi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553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55*</w:t>
            </w:r>
          </w:p>
        </w:tc>
      </w:tr>
      <w:tr w:rsidR="007D1E46" w:rsidRPr="00EF76FD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284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Very high (mg P</w:t>
            </w:r>
            <w:r w:rsidRPr="00ED18A4">
              <w:rPr>
                <w:rFonts w:cs="Times New Roman"/>
                <w:bCs/>
                <w:i w:val="0"/>
                <w:iCs/>
                <w:vertAlign w:val="subscript"/>
                <w:lang w:val="en-GB"/>
              </w:rPr>
              <w:t>available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 / kg soil &gt; 50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493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Archaeorhizomyces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0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5*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445 (Unidentified fungi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67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4*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703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Degelia plumbe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653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2*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230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Tomentell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13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6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551 (Peziz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8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3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1137 (</w:t>
            </w:r>
            <w:r w:rsidRPr="00ED18A4">
              <w:rPr>
                <w:rFonts w:cs="Times New Roman"/>
                <w:b/>
                <w:bCs/>
                <w:iCs/>
                <w:lang w:val="en-GB"/>
              </w:rPr>
              <w:t>Cladophialophora chaetospira</w:t>
            </w:r>
            <w:r w:rsidRPr="00ED18A4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45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19**</w:t>
            </w:r>
          </w:p>
        </w:tc>
      </w:tr>
      <w:tr w:rsidR="007D1E46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572 (Sebacinales Group B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6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7D1E46" w:rsidRPr="00ED18A4" w:rsidRDefault="007D1E46" w:rsidP="007D1E4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98*</w:t>
            </w:r>
          </w:p>
        </w:tc>
      </w:tr>
      <w:tr w:rsidR="001734EA" w:rsidRPr="00ED18A4" w:rsidTr="001734EA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456A3D" w:rsidRDefault="001734EA" w:rsidP="001734EA">
            <w:pPr>
              <w:rPr>
                <w:rFonts w:cs="Times New Roman"/>
                <w:bCs/>
                <w:i w:val="0"/>
                <w:iCs/>
                <w:lang w:val="en-GB"/>
              </w:rPr>
            </w:pPr>
            <w:r w:rsidRPr="00456A3D">
              <w:rPr>
                <w:rFonts w:cs="Times New Roman"/>
                <w:b/>
                <w:bCs/>
                <w:i w:val="0"/>
                <w:lang w:val="en-GB"/>
              </w:rPr>
              <w:t>T</w:t>
            </w:r>
            <w:r w:rsidRPr="00456A3D">
              <w:rPr>
                <w:b/>
                <w:i w:val="0"/>
                <w:lang w:val="en-GB"/>
              </w:rPr>
              <w:t xml:space="preserve">able </w:t>
            </w:r>
            <w:r w:rsidR="002B60A3">
              <w:rPr>
                <w:b/>
                <w:i w:val="0"/>
                <w:lang w:val="en-GB"/>
              </w:rPr>
              <w:t>S7</w:t>
            </w:r>
            <w:r w:rsidRPr="00456A3D">
              <w:rPr>
                <w:b/>
                <w:i w:val="0"/>
                <w:lang w:val="en-GB"/>
              </w:rPr>
              <w:t xml:space="preserve">. </w:t>
            </w:r>
            <w:r w:rsidRPr="00456A3D">
              <w:rPr>
                <w:lang w:val="en-GB"/>
              </w:rPr>
              <w:t>Continue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1734EA" w:rsidRPr="00ED18A4" w:rsidTr="001734EA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1734EA" w:rsidRPr="00ED18A4" w:rsidTr="001734EA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left="567"/>
              <w:rPr>
                <w:rFonts w:cs="Times New Roman"/>
                <w:bCs/>
                <w:i w:val="0"/>
                <w:iCs/>
              </w:rPr>
            </w:pPr>
            <w:r w:rsidRPr="00ED18A4">
              <w:rPr>
                <w:rFonts w:cs="Times New Roman"/>
                <w:bCs/>
                <w:i w:val="0"/>
                <w:iCs/>
              </w:rPr>
              <w:t>234 (Dothideomycetes sp); 330 (Mycosphaerellaceae sp); 513 (Helotiales sp); 857 (Agaricales sp); 1149 (Leotiomycetes sp); 1239 (Agaricales sp); 1397 (Helotiales sp); 1441 (</w:t>
            </w:r>
            <w:r w:rsidRPr="00ED18A4">
              <w:rPr>
                <w:rFonts w:cs="Times New Roman"/>
                <w:bCs/>
                <w:iCs/>
              </w:rPr>
              <w:t>Craterellus</w:t>
            </w:r>
            <w:r w:rsidRPr="00ED18A4">
              <w:rPr>
                <w:rFonts w:cs="Times New Roman"/>
                <w:bCs/>
                <w:i w:val="0"/>
                <w:iCs/>
              </w:rPr>
              <w:t xml:space="preserve"> sp); 1987 (</w:t>
            </w:r>
            <w:r w:rsidRPr="00ED18A4">
              <w:rPr>
                <w:rFonts w:cs="Times New Roman"/>
                <w:bCs/>
                <w:iCs/>
              </w:rPr>
              <w:t>Craterellus</w:t>
            </w:r>
            <w:r w:rsidRPr="00ED18A4">
              <w:rPr>
                <w:rFonts w:cs="Times New Roman"/>
                <w:bCs/>
                <w:i w:val="0"/>
                <w:iCs/>
              </w:rPr>
              <w:t xml:space="preserve"> sp); 2398 (Hysteriales sp); 2437 (Unidentified fungi); 2468 (</w:t>
            </w:r>
            <w:r w:rsidRPr="00ED18A4">
              <w:rPr>
                <w:rFonts w:cs="Times New Roman"/>
                <w:bCs/>
                <w:iCs/>
              </w:rPr>
              <w:t>Craterellus</w:t>
            </w:r>
            <w:r w:rsidRPr="00ED18A4">
              <w:rPr>
                <w:rFonts w:cs="Times New Roman"/>
                <w:bCs/>
                <w:i w:val="0"/>
                <w:iCs/>
              </w:rPr>
              <w:t xml:space="preserve"> sp); 2606 (Leotiomycetes sp); 3213 (</w:t>
            </w:r>
            <w:r w:rsidRPr="00ED18A4">
              <w:rPr>
                <w:rFonts w:cs="Times New Roman"/>
                <w:bCs/>
                <w:iCs/>
              </w:rPr>
              <w:t>Sarcoleotia globosa</w:t>
            </w:r>
            <w:r w:rsidRPr="00ED18A4">
              <w:rPr>
                <w:rFonts w:cs="Times New Roman"/>
                <w:bCs/>
                <w:i w:val="0"/>
                <w:iCs/>
              </w:rPr>
              <w:t>); 4402 (Unidentified fungi); 4770 (</w:t>
            </w:r>
            <w:r w:rsidRPr="00ED18A4">
              <w:rPr>
                <w:rFonts w:cs="Times New Roman"/>
                <w:bCs/>
                <w:iCs/>
              </w:rPr>
              <w:t>Aspergillus</w:t>
            </w:r>
            <w:r w:rsidRPr="00ED18A4">
              <w:rPr>
                <w:rFonts w:cs="Times New Roman"/>
                <w:bCs/>
                <w:i w:val="0"/>
                <w:iCs/>
              </w:rPr>
              <w:t xml:space="preserve"> sp); 5738 (</w:t>
            </w:r>
            <w:r w:rsidRPr="00ED18A4">
              <w:rPr>
                <w:rFonts w:cs="Times New Roman"/>
                <w:bCs/>
                <w:iCs/>
              </w:rPr>
              <w:t>Degelia plumbea</w:t>
            </w:r>
            <w:r w:rsidRPr="00ED18A4">
              <w:rPr>
                <w:rFonts w:cs="Times New Roman"/>
                <w:bCs/>
                <w:i w:val="0"/>
                <w:iCs/>
              </w:rPr>
              <w:t>); 5928 (Helotiales sp); 7290 (Unidentified fungi); 7887 (Sebacinales Group B); 10216 (</w:t>
            </w:r>
            <w:r w:rsidRPr="008B7450">
              <w:rPr>
                <w:rFonts w:cs="Times New Roman"/>
                <w:bCs/>
                <w:iCs/>
              </w:rPr>
              <w:t>Terfezia pini</w:t>
            </w:r>
            <w:r w:rsidRPr="00ED18A4">
              <w:rPr>
                <w:rFonts w:cs="Times New Roman"/>
                <w:bCs/>
                <w:i w:val="0"/>
                <w:iCs/>
              </w:rPr>
              <w:t>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.0000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6*</w:t>
            </w:r>
          </w:p>
        </w:tc>
      </w:tr>
      <w:tr w:rsidR="001734EA" w:rsidRPr="00C31A23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C31A23" w:rsidRDefault="001734EA" w:rsidP="001734EA">
            <w:pPr>
              <w:spacing w:line="480" w:lineRule="auto"/>
              <w:ind w:firstLine="567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C31A23">
              <w:rPr>
                <w:rFonts w:cs="Times New Roman"/>
                <w:b/>
                <w:bCs/>
                <w:i w:val="0"/>
                <w:iCs/>
                <w:lang w:val="en-GB"/>
              </w:rPr>
              <w:t>1664 (</w:t>
            </w:r>
            <w:r w:rsidRPr="00C31A23">
              <w:rPr>
                <w:rFonts w:cs="Times New Roman"/>
                <w:b/>
                <w:bCs/>
                <w:iCs/>
                <w:lang w:val="en-GB"/>
              </w:rPr>
              <w:t>Trichoglossum hirsutum</w:t>
            </w:r>
            <w:r w:rsidRPr="00C31A23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C31A23" w:rsidRDefault="001734EA" w:rsidP="001734EA">
            <w:pPr>
              <w:spacing w:line="480" w:lineRule="auto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C31A23">
              <w:rPr>
                <w:rFonts w:cs="Times New Roman"/>
                <w:b/>
                <w:bCs/>
                <w:i w:val="0"/>
                <w:iCs/>
                <w:lang w:val="en-GB"/>
              </w:rPr>
              <w:t>0.9975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C31A23" w:rsidRDefault="001734EA" w:rsidP="001734EA">
            <w:pPr>
              <w:spacing w:line="480" w:lineRule="auto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C31A23">
              <w:rPr>
                <w:rFonts w:cs="Times New Roman"/>
                <w:b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C31A23" w:rsidRDefault="001734EA" w:rsidP="001734EA">
            <w:pPr>
              <w:spacing w:line="480" w:lineRule="auto"/>
              <w:rPr>
                <w:rFonts w:cs="Times New Roman"/>
                <w:b/>
                <w:bCs/>
                <w:i w:val="0"/>
                <w:iCs/>
                <w:lang w:val="en-GB"/>
              </w:rPr>
            </w:pPr>
            <w:r w:rsidRPr="00C31A23">
              <w:rPr>
                <w:rFonts w:cs="Times New Roman"/>
                <w:b/>
                <w:bCs/>
                <w:i w:val="0"/>
                <w:iCs/>
                <w:lang w:val="en-GB"/>
              </w:rPr>
              <w:t>0.815**</w:t>
            </w:r>
          </w:p>
        </w:tc>
      </w:tr>
      <w:tr w:rsidR="001734EA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143 (</w:t>
            </w:r>
            <w:r w:rsidRPr="00ED18A4">
              <w:rPr>
                <w:rFonts w:cs="Times New Roman"/>
                <w:bCs/>
                <w:iCs/>
                <w:lang w:val="en-GB"/>
              </w:rPr>
              <w:t>Craterellu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; 734 (Pleospor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96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5*</w:t>
            </w:r>
          </w:p>
        </w:tc>
      </w:tr>
      <w:tr w:rsidR="001734EA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832 (</w:t>
            </w:r>
            <w:r w:rsidRPr="00ED18A4">
              <w:rPr>
                <w:rFonts w:cs="Times New Roman"/>
                <w:bCs/>
                <w:iCs/>
                <w:lang w:val="en-GB"/>
              </w:rPr>
              <w:t>Russula foetens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898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12*</w:t>
            </w:r>
          </w:p>
        </w:tc>
      </w:tr>
      <w:tr w:rsidR="001734EA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6933 (Ascomycota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83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8*</w:t>
            </w:r>
          </w:p>
        </w:tc>
      </w:tr>
      <w:tr w:rsidR="001734EA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967 (Mycosphaerellaceae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722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5*</w:t>
            </w:r>
          </w:p>
        </w:tc>
      </w:tr>
      <w:tr w:rsidR="001734EA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490 (</w:t>
            </w:r>
            <w:r w:rsidRPr="00ED18A4">
              <w:rPr>
                <w:rFonts w:cs="Times New Roman"/>
                <w:bCs/>
                <w:iCs/>
                <w:lang w:val="en-GB"/>
              </w:rPr>
              <w:t>Oidiodendron chlamydosporicum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69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4*</w:t>
            </w:r>
          </w:p>
        </w:tc>
      </w:tr>
      <w:tr w:rsidR="001734EA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487 (Leotiomycet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667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3*</w:t>
            </w:r>
          </w:p>
        </w:tc>
      </w:tr>
      <w:tr w:rsidR="001734EA" w:rsidRPr="00ED18A4" w:rsidTr="001734EA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456A3D" w:rsidRDefault="001734EA" w:rsidP="001734EA">
            <w:pPr>
              <w:rPr>
                <w:rFonts w:cs="Times New Roman"/>
                <w:bCs/>
                <w:i w:val="0"/>
                <w:iCs/>
                <w:lang w:val="en-GB"/>
              </w:rPr>
            </w:pPr>
            <w:r w:rsidRPr="00456A3D">
              <w:rPr>
                <w:rFonts w:cs="Times New Roman"/>
                <w:b/>
                <w:bCs/>
                <w:i w:val="0"/>
                <w:lang w:val="en-GB"/>
              </w:rPr>
              <w:t>T</w:t>
            </w:r>
            <w:r w:rsidRPr="00456A3D">
              <w:rPr>
                <w:b/>
                <w:i w:val="0"/>
                <w:lang w:val="en-GB"/>
              </w:rPr>
              <w:t xml:space="preserve">able </w:t>
            </w:r>
            <w:r w:rsidR="002B60A3">
              <w:rPr>
                <w:b/>
                <w:i w:val="0"/>
                <w:lang w:val="en-GB"/>
              </w:rPr>
              <w:t>S7</w:t>
            </w:r>
            <w:r w:rsidRPr="00456A3D">
              <w:rPr>
                <w:b/>
                <w:i w:val="0"/>
                <w:lang w:val="en-GB"/>
              </w:rPr>
              <w:t xml:space="preserve">. </w:t>
            </w:r>
            <w:r w:rsidRPr="00456A3D">
              <w:rPr>
                <w:lang w:val="en-GB"/>
              </w:rPr>
              <w:t>Continue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Cs/>
                <w:lang w:val="en-GB"/>
              </w:rPr>
            </w:pPr>
          </w:p>
        </w:tc>
      </w:tr>
      <w:tr w:rsidR="001734EA" w:rsidRPr="00ED18A4" w:rsidTr="001734EA">
        <w:tc>
          <w:tcPr>
            <w:tcW w:w="9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Fungal OTUs (taxonomic assignment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IndVal </w:t>
            </w:r>
            <w:r w:rsidRPr="00ED18A4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</w:tr>
      <w:tr w:rsidR="001734EA" w:rsidRPr="00ED18A4" w:rsidTr="001734EA">
        <w:tc>
          <w:tcPr>
            <w:tcW w:w="9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495 (Dothideomycetes_sp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632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1 *</w:t>
            </w:r>
          </w:p>
        </w:tc>
      </w:tr>
      <w:tr w:rsidR="001734EA" w:rsidRPr="00ED18A4" w:rsidTr="00ED413D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124 (Oidiodendron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89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00*</w:t>
            </w:r>
          </w:p>
        </w:tc>
      </w:tr>
      <w:tr w:rsidR="001734EA" w:rsidRPr="00ED18A4" w:rsidTr="00EB5A3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374 (Dothideomycetes_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52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97*</w:t>
            </w:r>
          </w:p>
        </w:tc>
      </w:tr>
      <w:tr w:rsidR="001734EA" w:rsidRPr="00ED18A4" w:rsidTr="00EB5A3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2236 (Heloti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47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95*</w:t>
            </w:r>
          </w:p>
        </w:tc>
      </w:tr>
      <w:tr w:rsidR="001734EA" w:rsidRPr="00ED18A4" w:rsidTr="00EB5A3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073 (Heloti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13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80*</w:t>
            </w:r>
          </w:p>
        </w:tc>
      </w:tr>
      <w:tr w:rsidR="001734EA" w:rsidRPr="00ED18A4" w:rsidTr="00EB5A3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1621 (</w:t>
            </w:r>
            <w:r w:rsidRPr="00ED18A4">
              <w:rPr>
                <w:rFonts w:cs="Times New Roman"/>
                <w:bCs/>
                <w:iCs/>
                <w:lang w:val="en-GB"/>
              </w:rPr>
              <w:t>Lachnum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09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8*</w:t>
            </w:r>
          </w:p>
        </w:tc>
      </w:tr>
      <w:tr w:rsidR="001734EA" w:rsidRPr="00ED18A4" w:rsidTr="00EB5A3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482 (Leotiomycetes sp); 2720 (</w:t>
            </w:r>
            <w:r w:rsidRPr="00ED18A4">
              <w:rPr>
                <w:rFonts w:cs="Times New Roman"/>
                <w:bCs/>
                <w:iCs/>
                <w:lang w:val="en-GB"/>
              </w:rPr>
              <w:t>Cryptosporiopsis brunne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9000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75*</w:t>
            </w:r>
          </w:p>
        </w:tc>
      </w:tr>
      <w:tr w:rsidR="001734EA" w:rsidRPr="00ED18A4" w:rsidTr="00EB5A35"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2684 (</w:t>
            </w:r>
            <w:r w:rsidRPr="00ED18A4">
              <w:rPr>
                <w:rFonts w:cs="Times New Roman"/>
                <w:bCs/>
                <w:iCs/>
                <w:lang w:val="en-GB"/>
              </w:rPr>
              <w:t>Ascomycota</w:t>
            </w:r>
            <w:r w:rsidRPr="00ED18A4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824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67*</w:t>
            </w:r>
          </w:p>
        </w:tc>
      </w:tr>
      <w:tr w:rsidR="001734EA" w:rsidRPr="00ED18A4" w:rsidTr="00EB5A35">
        <w:tc>
          <w:tcPr>
            <w:tcW w:w="9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ind w:firstLine="567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2844 (Saccharomycetales sp)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8571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666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4EA" w:rsidRPr="00ED18A4" w:rsidRDefault="001734EA" w:rsidP="001734EA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D18A4">
              <w:rPr>
                <w:rFonts w:cs="Times New Roman"/>
                <w:bCs/>
                <w:i w:val="0"/>
                <w:iCs/>
                <w:lang w:val="en-GB"/>
              </w:rPr>
              <w:t>0.756*</w:t>
            </w:r>
          </w:p>
        </w:tc>
      </w:tr>
    </w:tbl>
    <w:p w:rsidR="00FD43F5" w:rsidRPr="00ED18A4" w:rsidRDefault="00FD43F5">
      <w:pPr>
        <w:rPr>
          <w:rFonts w:cs="Times New Roman"/>
          <w:b/>
          <w:color w:val="141314"/>
          <w:sz w:val="24"/>
          <w:szCs w:val="24"/>
          <w:lang w:val="en-GB"/>
        </w:rPr>
      </w:pPr>
    </w:p>
    <w:p w:rsidR="00FD43F5" w:rsidRPr="00ED18A4" w:rsidRDefault="00FD43F5">
      <w:pPr>
        <w:rPr>
          <w:rFonts w:cs="Times New Roman"/>
          <w:b/>
          <w:color w:val="141314"/>
          <w:sz w:val="24"/>
          <w:szCs w:val="24"/>
          <w:lang w:val="en-GB"/>
        </w:rPr>
      </w:pPr>
    </w:p>
    <w:p w:rsidR="00FD43F5" w:rsidRPr="00ED18A4" w:rsidRDefault="00FD43F5">
      <w:pPr>
        <w:rPr>
          <w:rFonts w:cs="Times New Roman"/>
          <w:b/>
          <w:color w:val="141314"/>
          <w:sz w:val="24"/>
          <w:szCs w:val="24"/>
          <w:lang w:val="en-GB"/>
        </w:rPr>
      </w:pPr>
    </w:p>
    <w:p w:rsidR="00FD43F5" w:rsidRPr="00ED18A4" w:rsidRDefault="00FD43F5">
      <w:pPr>
        <w:rPr>
          <w:rFonts w:cs="Times New Roman"/>
          <w:b/>
          <w:color w:val="141314"/>
          <w:sz w:val="24"/>
          <w:szCs w:val="24"/>
          <w:lang w:val="en-GB"/>
        </w:rPr>
      </w:pPr>
    </w:p>
    <w:p w:rsidR="00FD43F5" w:rsidRPr="00ED18A4" w:rsidRDefault="00FD43F5">
      <w:pPr>
        <w:rPr>
          <w:rFonts w:cs="Times New Roman"/>
          <w:b/>
          <w:color w:val="141314"/>
          <w:sz w:val="24"/>
          <w:szCs w:val="24"/>
          <w:lang w:val="en-GB"/>
        </w:rPr>
      </w:pPr>
    </w:p>
    <w:p w:rsidR="00ED18A4" w:rsidRDefault="00ED18A4" w:rsidP="00EB5A35">
      <w:pPr>
        <w:spacing w:line="480" w:lineRule="auto"/>
        <w:jc w:val="both"/>
        <w:rPr>
          <w:rFonts w:cs="Times New Roman"/>
          <w:bCs/>
          <w:iCs/>
          <w:sz w:val="20"/>
          <w:szCs w:val="20"/>
          <w:vertAlign w:val="superscript"/>
          <w:lang w:val="en-GB"/>
        </w:rPr>
      </w:pPr>
    </w:p>
    <w:p w:rsidR="00ED18A4" w:rsidRDefault="00ED18A4" w:rsidP="00EB5A35">
      <w:pPr>
        <w:spacing w:line="480" w:lineRule="auto"/>
        <w:jc w:val="both"/>
        <w:rPr>
          <w:rFonts w:cs="Times New Roman"/>
          <w:bCs/>
          <w:iCs/>
          <w:sz w:val="20"/>
          <w:szCs w:val="20"/>
          <w:vertAlign w:val="superscript"/>
          <w:lang w:val="en-GB"/>
        </w:rPr>
      </w:pPr>
    </w:p>
    <w:p w:rsidR="00ED18A4" w:rsidRDefault="00ED18A4" w:rsidP="00EB5A35">
      <w:pPr>
        <w:spacing w:line="480" w:lineRule="auto"/>
        <w:jc w:val="both"/>
        <w:rPr>
          <w:rFonts w:cs="Times New Roman"/>
          <w:bCs/>
          <w:iCs/>
          <w:sz w:val="20"/>
          <w:szCs w:val="20"/>
          <w:vertAlign w:val="superscript"/>
          <w:lang w:val="en-GB"/>
        </w:rPr>
      </w:pPr>
    </w:p>
    <w:p w:rsidR="00ED18A4" w:rsidRDefault="00ED18A4" w:rsidP="00EB5A35">
      <w:pPr>
        <w:spacing w:line="480" w:lineRule="auto"/>
        <w:jc w:val="both"/>
        <w:rPr>
          <w:rFonts w:cs="Times New Roman"/>
          <w:bCs/>
          <w:iCs/>
          <w:sz w:val="20"/>
          <w:szCs w:val="20"/>
          <w:vertAlign w:val="superscript"/>
          <w:lang w:val="en-GB"/>
        </w:rPr>
      </w:pPr>
    </w:p>
    <w:p w:rsidR="00ED18A4" w:rsidRPr="00ED18A4" w:rsidRDefault="00ED18A4" w:rsidP="00EB5A35">
      <w:pPr>
        <w:spacing w:line="480" w:lineRule="auto"/>
        <w:jc w:val="both"/>
        <w:rPr>
          <w:rFonts w:cs="Times New Roman"/>
          <w:bCs/>
          <w:iCs/>
          <w:sz w:val="24"/>
          <w:szCs w:val="24"/>
          <w:vertAlign w:val="superscript"/>
          <w:lang w:val="en-GB"/>
        </w:rPr>
      </w:pPr>
    </w:p>
    <w:p w:rsidR="001D5005" w:rsidRDefault="001D5005" w:rsidP="00EB5A35">
      <w:pPr>
        <w:spacing w:line="480" w:lineRule="auto"/>
        <w:jc w:val="both"/>
        <w:rPr>
          <w:rFonts w:cs="Times New Roman"/>
          <w:bCs/>
          <w:iCs/>
          <w:sz w:val="20"/>
          <w:szCs w:val="20"/>
          <w:vertAlign w:val="superscript"/>
          <w:lang w:val="en-GB"/>
        </w:rPr>
      </w:pPr>
    </w:p>
    <w:p w:rsidR="005823BE" w:rsidRPr="008240C5" w:rsidRDefault="008240C5" w:rsidP="00EB5A35">
      <w:pPr>
        <w:spacing w:line="480" w:lineRule="auto"/>
        <w:jc w:val="both"/>
        <w:rPr>
          <w:rFonts w:cs="Times New Roman"/>
          <w:bCs/>
          <w:iCs/>
          <w:sz w:val="20"/>
          <w:szCs w:val="20"/>
          <w:lang w:val="en-GB"/>
        </w:rPr>
      </w:pPr>
      <w:r w:rsidRPr="008240C5">
        <w:rPr>
          <w:rFonts w:cs="Times New Roman"/>
          <w:bCs/>
          <w:iCs/>
          <w:sz w:val="20"/>
          <w:szCs w:val="20"/>
          <w:vertAlign w:val="superscript"/>
          <w:lang w:val="en-GB"/>
        </w:rPr>
        <w:t>1</w:t>
      </w:r>
      <w:r>
        <w:rPr>
          <w:rFonts w:cs="Times New Roman"/>
          <w:bCs/>
          <w:iCs/>
          <w:sz w:val="20"/>
          <w:szCs w:val="20"/>
          <w:lang w:val="en-GB"/>
        </w:rPr>
        <w:t xml:space="preserve"> </w:t>
      </w:r>
      <w:r w:rsidR="00770716" w:rsidRPr="008240C5">
        <w:rPr>
          <w:rFonts w:cs="Times New Roman"/>
          <w:bCs/>
          <w:iCs/>
          <w:sz w:val="20"/>
          <w:szCs w:val="20"/>
          <w:lang w:val="en-GB"/>
        </w:rPr>
        <w:t xml:space="preserve">Only pH, C:N ratio and available P content </w:t>
      </w:r>
      <w:r w:rsidRPr="008240C5">
        <w:rPr>
          <w:rFonts w:cs="Times New Roman"/>
          <w:bCs/>
          <w:iCs/>
          <w:sz w:val="20"/>
          <w:szCs w:val="20"/>
          <w:lang w:val="en-GB"/>
        </w:rPr>
        <w:t>were</w:t>
      </w:r>
      <w:r w:rsidR="00770716" w:rsidRPr="008240C5">
        <w:rPr>
          <w:rFonts w:cs="Times New Roman"/>
          <w:bCs/>
          <w:iCs/>
          <w:sz w:val="20"/>
          <w:szCs w:val="20"/>
          <w:lang w:val="en-GB"/>
        </w:rPr>
        <w:t xml:space="preserve"> considered</w:t>
      </w:r>
      <w:r w:rsidRPr="008240C5">
        <w:rPr>
          <w:rFonts w:cs="Times New Roman"/>
          <w:bCs/>
          <w:iCs/>
          <w:sz w:val="20"/>
          <w:szCs w:val="20"/>
          <w:lang w:val="en-GB"/>
        </w:rPr>
        <w:t xml:space="preserve"> because of their significance as drivers of EcM-related fungal community structure. </w:t>
      </w:r>
      <w:r w:rsidR="005823BE" w:rsidRPr="008240C5">
        <w:rPr>
          <w:rFonts w:cs="Times New Roman"/>
          <w:bCs/>
          <w:iCs/>
          <w:sz w:val="20"/>
          <w:szCs w:val="20"/>
          <w:lang w:val="en-GB"/>
        </w:rPr>
        <w:t xml:space="preserve">Soil </w:t>
      </w:r>
      <w:r w:rsidR="00770716" w:rsidRPr="008240C5">
        <w:rPr>
          <w:rFonts w:cs="Times New Roman"/>
          <w:bCs/>
          <w:iCs/>
          <w:sz w:val="20"/>
          <w:szCs w:val="20"/>
          <w:lang w:val="en-GB"/>
        </w:rPr>
        <w:t>categories</w:t>
      </w:r>
      <w:r w:rsidR="005823BE" w:rsidRPr="008240C5">
        <w:rPr>
          <w:rFonts w:cs="Times New Roman"/>
          <w:bCs/>
          <w:iCs/>
          <w:sz w:val="20"/>
          <w:szCs w:val="20"/>
          <w:lang w:val="en-GB"/>
        </w:rPr>
        <w:t xml:space="preserve"> were defined according the Natural Ressources conservation service</w:t>
      </w:r>
      <w:r w:rsidR="00770716" w:rsidRPr="008240C5">
        <w:rPr>
          <w:rFonts w:cs="Times New Roman"/>
          <w:bCs/>
          <w:iCs/>
          <w:sz w:val="20"/>
          <w:szCs w:val="20"/>
          <w:lang w:val="en-GB"/>
        </w:rPr>
        <w:t xml:space="preserve"> (</w:t>
      </w:r>
      <w:hyperlink r:id="rId6" w:history="1">
        <w:r w:rsidR="00770716" w:rsidRPr="008240C5">
          <w:rPr>
            <w:rStyle w:val="Lienhypertexte"/>
            <w:rFonts w:cs="Times New Roman"/>
            <w:sz w:val="20"/>
            <w:szCs w:val="20"/>
            <w:lang w:val="en-GB"/>
          </w:rPr>
          <w:t>https://www.nrcs.usda.gov/</w:t>
        </w:r>
      </w:hyperlink>
      <w:r w:rsidR="005823BE" w:rsidRPr="008240C5">
        <w:rPr>
          <w:rFonts w:cs="Times New Roman"/>
          <w:bCs/>
          <w:iCs/>
          <w:sz w:val="20"/>
          <w:szCs w:val="20"/>
          <w:lang w:val="en-GB"/>
        </w:rPr>
        <w:t>)</w:t>
      </w:r>
      <w:r w:rsidR="00A26128">
        <w:rPr>
          <w:rFonts w:cs="Times New Roman"/>
          <w:bCs/>
          <w:iCs/>
          <w:sz w:val="20"/>
          <w:szCs w:val="20"/>
          <w:lang w:val="en-GB"/>
        </w:rPr>
        <w:t xml:space="preserve"> and Oregon State University (</w:t>
      </w:r>
      <w:hyperlink r:id="rId7" w:history="1">
        <w:r w:rsidR="00A26128" w:rsidRPr="00140CD4">
          <w:rPr>
            <w:rStyle w:val="Lienhypertexte"/>
            <w:rFonts w:cs="Times New Roman"/>
            <w:sz w:val="20"/>
            <w:szCs w:val="20"/>
            <w:lang w:val="en-GB"/>
          </w:rPr>
          <w:t>http://extension.oregonstate.edu/</w:t>
        </w:r>
      </w:hyperlink>
      <w:r w:rsidR="00A26128">
        <w:rPr>
          <w:rFonts w:cs="Times New Roman"/>
          <w:bCs/>
          <w:iCs/>
          <w:sz w:val="20"/>
          <w:szCs w:val="20"/>
          <w:lang w:val="en-GB"/>
        </w:rPr>
        <w:t>)</w:t>
      </w:r>
      <w:r w:rsidR="0014242F">
        <w:rPr>
          <w:rFonts w:cs="Times New Roman"/>
          <w:bCs/>
          <w:iCs/>
          <w:sz w:val="20"/>
          <w:szCs w:val="20"/>
          <w:lang w:val="en-GB"/>
        </w:rPr>
        <w:t>.</w:t>
      </w:r>
    </w:p>
    <w:p w:rsidR="00C763B9" w:rsidRPr="005F2B37" w:rsidRDefault="00FD43F5" w:rsidP="00BB1596">
      <w:pPr>
        <w:spacing w:line="480" w:lineRule="auto"/>
        <w:rPr>
          <w:b/>
          <w:lang w:val="en-GB"/>
        </w:rPr>
      </w:pPr>
      <w:r w:rsidRPr="005F2B37">
        <w:rPr>
          <w:rFonts w:cs="Times New Roman"/>
          <w:bCs/>
          <w:iCs/>
          <w:sz w:val="20"/>
          <w:szCs w:val="20"/>
          <w:vertAlign w:val="superscript"/>
          <w:lang w:val="en-GB"/>
        </w:rPr>
        <w:t xml:space="preserve">2 </w:t>
      </w:r>
      <w:r w:rsidR="00770716" w:rsidRPr="005F2B37">
        <w:rPr>
          <w:rFonts w:cs="Times New Roman"/>
          <w:bCs/>
          <w:iCs/>
          <w:sz w:val="20"/>
          <w:szCs w:val="20"/>
          <w:lang w:val="en-GB"/>
        </w:rPr>
        <w:t xml:space="preserve">For </w:t>
      </w:r>
      <w:r w:rsidR="00770716">
        <w:rPr>
          <w:rFonts w:cs="Times New Roman"/>
          <w:bCs/>
          <w:iCs/>
          <w:sz w:val="20"/>
          <w:szCs w:val="20"/>
          <w:lang w:val="en-GB"/>
        </w:rPr>
        <w:t>each soil category</w:t>
      </w:r>
      <w:r w:rsidR="00770716" w:rsidRPr="005F2B37">
        <w:rPr>
          <w:rFonts w:cs="Times New Roman"/>
          <w:bCs/>
          <w:iCs/>
          <w:sz w:val="20"/>
          <w:szCs w:val="20"/>
          <w:lang w:val="en-GB"/>
        </w:rPr>
        <w:t>, OTU are sort</w:t>
      </w:r>
      <w:r w:rsidR="00770716">
        <w:rPr>
          <w:rFonts w:cs="Times New Roman"/>
          <w:bCs/>
          <w:iCs/>
          <w:sz w:val="20"/>
          <w:szCs w:val="20"/>
          <w:lang w:val="en-GB"/>
        </w:rPr>
        <w:t>ed</w:t>
      </w:r>
      <w:r w:rsidR="00770716" w:rsidRPr="005F2B37">
        <w:rPr>
          <w:rFonts w:cs="Times New Roman"/>
          <w:bCs/>
          <w:iCs/>
          <w:sz w:val="20"/>
          <w:szCs w:val="20"/>
          <w:lang w:val="en-GB"/>
        </w:rPr>
        <w:t xml:space="preserve"> by decreasing IndVal value index. </w:t>
      </w:r>
      <w:r w:rsidR="00770716">
        <w:rPr>
          <w:rFonts w:cs="Times New Roman"/>
          <w:bCs/>
          <w:iCs/>
          <w:sz w:val="20"/>
          <w:szCs w:val="20"/>
          <w:lang w:val="en-GB"/>
        </w:rPr>
        <w:t xml:space="preserve">Only fungal </w:t>
      </w:r>
      <w:r w:rsidR="00770716" w:rsidRPr="005F2B37">
        <w:rPr>
          <w:rFonts w:cs="Times New Roman"/>
          <w:bCs/>
          <w:iCs/>
          <w:sz w:val="20"/>
          <w:szCs w:val="20"/>
          <w:lang w:val="en-GB"/>
        </w:rPr>
        <w:t>OTUs with A (specificity) and B (sensitivity)</w:t>
      </w:r>
      <w:r w:rsidR="00770716">
        <w:rPr>
          <w:rFonts w:cs="Times New Roman"/>
          <w:bCs/>
          <w:iCs/>
          <w:sz w:val="20"/>
          <w:szCs w:val="20"/>
          <w:lang w:val="en-GB"/>
        </w:rPr>
        <w:t xml:space="preserve"> superior to 0.8 and 0</w:t>
      </w:r>
      <w:r w:rsidR="00770716" w:rsidRPr="005F2B37">
        <w:rPr>
          <w:rFonts w:cs="Times New Roman"/>
          <w:bCs/>
          <w:iCs/>
          <w:sz w:val="20"/>
          <w:szCs w:val="20"/>
          <w:lang w:val="en-GB"/>
        </w:rPr>
        <w:t>.6</w:t>
      </w:r>
      <w:r w:rsidR="00770716">
        <w:rPr>
          <w:rFonts w:cs="Times New Roman"/>
          <w:bCs/>
          <w:iCs/>
          <w:sz w:val="20"/>
          <w:szCs w:val="20"/>
          <w:lang w:val="en-GB"/>
        </w:rPr>
        <w:t>,</w:t>
      </w:r>
      <w:r w:rsidR="00770716" w:rsidRPr="005F2B37">
        <w:rPr>
          <w:rFonts w:cs="Times New Roman"/>
          <w:bCs/>
          <w:iCs/>
          <w:sz w:val="20"/>
          <w:szCs w:val="20"/>
          <w:lang w:val="en-GB"/>
        </w:rPr>
        <w:t xml:space="preserve"> respectively</w:t>
      </w:r>
      <w:r w:rsidR="00770716">
        <w:rPr>
          <w:rFonts w:cs="Times New Roman"/>
          <w:bCs/>
          <w:iCs/>
          <w:sz w:val="20"/>
          <w:szCs w:val="20"/>
          <w:lang w:val="en-GB"/>
        </w:rPr>
        <w:t>,</w:t>
      </w:r>
      <w:r w:rsidR="00770716" w:rsidRPr="005F2B37">
        <w:rPr>
          <w:rFonts w:cs="Times New Roman"/>
          <w:bCs/>
          <w:iCs/>
          <w:sz w:val="20"/>
          <w:szCs w:val="20"/>
          <w:lang w:val="en-GB"/>
        </w:rPr>
        <w:t xml:space="preserve"> are considered.</w:t>
      </w:r>
      <w:r w:rsidR="00770716">
        <w:rPr>
          <w:rFonts w:cs="Times New Roman"/>
          <w:bCs/>
          <w:iCs/>
          <w:sz w:val="20"/>
          <w:szCs w:val="20"/>
          <w:lang w:val="en-GB"/>
        </w:rPr>
        <w:t xml:space="preserve"> ‘</w:t>
      </w:r>
      <w:r w:rsidR="00770716">
        <w:rPr>
          <w:rFonts w:cs="Times New Roman"/>
          <w:color w:val="141314"/>
          <w:sz w:val="20"/>
          <w:szCs w:val="20"/>
          <w:lang w:val="en-GB"/>
        </w:rPr>
        <w:t>***’</w:t>
      </w:r>
      <w:r w:rsidRPr="005F2B37">
        <w:rPr>
          <w:rFonts w:cs="Times New Roman"/>
          <w:color w:val="141314"/>
          <w:sz w:val="20"/>
          <w:szCs w:val="20"/>
          <w:lang w:val="en-GB"/>
        </w:rPr>
        <w:t xml:space="preserve"> corresponds to </w:t>
      </w:r>
      <w:r w:rsidRPr="005F2B37">
        <w:rPr>
          <w:rFonts w:cs="Times New Roman"/>
          <w:i/>
          <w:color w:val="141314"/>
          <w:sz w:val="20"/>
          <w:szCs w:val="20"/>
          <w:lang w:val="en-GB"/>
        </w:rPr>
        <w:t>P</w:t>
      </w:r>
      <w:r w:rsidRPr="005F2B37">
        <w:rPr>
          <w:rFonts w:cs="Times New Roman"/>
          <w:color w:val="141314"/>
          <w:sz w:val="20"/>
          <w:szCs w:val="20"/>
          <w:lang w:val="en-GB"/>
        </w:rPr>
        <w:t xml:space="preserve"> &lt; 0.001; ‘**’ </w:t>
      </w:r>
      <w:r w:rsidRPr="005F2B37">
        <w:rPr>
          <w:rFonts w:cs="Times New Roman"/>
          <w:i/>
          <w:color w:val="141314"/>
          <w:sz w:val="20"/>
          <w:szCs w:val="20"/>
          <w:lang w:val="en-GB"/>
        </w:rPr>
        <w:t>P</w:t>
      </w:r>
      <w:r w:rsidRPr="005F2B37">
        <w:rPr>
          <w:rFonts w:cs="Times New Roman"/>
          <w:color w:val="141314"/>
          <w:sz w:val="20"/>
          <w:szCs w:val="20"/>
          <w:lang w:val="en-GB"/>
        </w:rPr>
        <w:t xml:space="preserve"> &lt; 0.01; ‘*’ </w:t>
      </w:r>
      <w:r w:rsidRPr="005F2B37">
        <w:rPr>
          <w:rFonts w:cs="Times New Roman"/>
          <w:i/>
          <w:color w:val="141314"/>
          <w:sz w:val="20"/>
          <w:szCs w:val="20"/>
          <w:lang w:val="en-GB"/>
        </w:rPr>
        <w:t>P</w:t>
      </w:r>
      <w:r w:rsidRPr="005F2B37">
        <w:rPr>
          <w:rFonts w:cs="Times New Roman"/>
          <w:color w:val="141314"/>
          <w:sz w:val="20"/>
          <w:szCs w:val="20"/>
          <w:lang w:val="en-GB"/>
        </w:rPr>
        <w:t xml:space="preserve"> &lt; 0.05; ‘NS’ </w:t>
      </w:r>
      <w:r w:rsidRPr="005F2B37">
        <w:rPr>
          <w:rFonts w:cs="Times New Roman"/>
          <w:i/>
          <w:color w:val="141314"/>
          <w:sz w:val="20"/>
          <w:szCs w:val="20"/>
          <w:lang w:val="en-GB"/>
        </w:rPr>
        <w:t xml:space="preserve">P </w:t>
      </w:r>
      <w:r w:rsidRPr="005F2B37">
        <w:rPr>
          <w:rFonts w:cs="Times New Roman"/>
          <w:color w:val="141314"/>
          <w:sz w:val="20"/>
          <w:szCs w:val="20"/>
          <w:lang w:val="en-GB"/>
        </w:rPr>
        <w:t>&gt; 0.05.</w:t>
      </w:r>
      <w:r w:rsidR="00552FD1">
        <w:rPr>
          <w:rFonts w:cs="Times New Roman"/>
          <w:color w:val="141314"/>
          <w:sz w:val="20"/>
          <w:szCs w:val="20"/>
          <w:lang w:val="en-GB"/>
        </w:rPr>
        <w:t xml:space="preserve"> </w:t>
      </w:r>
      <w:r w:rsidR="00D16B43">
        <w:rPr>
          <w:rFonts w:cs="Times New Roman"/>
          <w:bCs/>
          <w:iCs/>
          <w:sz w:val="20"/>
          <w:szCs w:val="20"/>
          <w:lang w:val="en-GB"/>
        </w:rPr>
        <w:t xml:space="preserve">OTUs with a </w:t>
      </w:r>
      <w:r w:rsidR="00552FD1" w:rsidRPr="00957A39">
        <w:rPr>
          <w:rFonts w:cs="Times New Roman"/>
          <w:bCs/>
          <w:i/>
          <w:iCs/>
          <w:sz w:val="20"/>
          <w:szCs w:val="20"/>
          <w:lang w:val="en-GB"/>
        </w:rPr>
        <w:t>P</w:t>
      </w:r>
      <w:r w:rsidR="00552FD1">
        <w:rPr>
          <w:rFonts w:cs="Times New Roman"/>
          <w:bCs/>
          <w:iCs/>
          <w:sz w:val="20"/>
          <w:szCs w:val="20"/>
          <w:lang w:val="en-GB"/>
        </w:rPr>
        <w:t xml:space="preserve"> &lt; 0.01 </w:t>
      </w:r>
      <w:r w:rsidR="00552FD1" w:rsidRPr="005F2B37">
        <w:rPr>
          <w:rFonts w:cs="Times New Roman"/>
          <w:bCs/>
          <w:iCs/>
          <w:sz w:val="20"/>
          <w:szCs w:val="20"/>
          <w:lang w:val="en-GB"/>
        </w:rPr>
        <w:t>are indicated in bold.</w:t>
      </w:r>
      <w:bookmarkStart w:id="0" w:name="_GoBack"/>
      <w:bookmarkEnd w:id="0"/>
    </w:p>
    <w:sectPr w:rsidR="00C763B9" w:rsidRPr="005F2B37" w:rsidSect="00EC7B5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CF4077"/>
    <w:multiLevelType w:val="hybridMultilevel"/>
    <w:tmpl w:val="49FE013C"/>
    <w:lvl w:ilvl="0" w:tplc="B03C8F0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53830"/>
    <w:rsid w:val="00005C39"/>
    <w:rsid w:val="00010D94"/>
    <w:rsid w:val="00022D89"/>
    <w:rsid w:val="00030682"/>
    <w:rsid w:val="00037750"/>
    <w:rsid w:val="000435DA"/>
    <w:rsid w:val="00055226"/>
    <w:rsid w:val="0005573A"/>
    <w:rsid w:val="000733D1"/>
    <w:rsid w:val="00081306"/>
    <w:rsid w:val="00086A4E"/>
    <w:rsid w:val="00095355"/>
    <w:rsid w:val="000B04E4"/>
    <w:rsid w:val="000B08C3"/>
    <w:rsid w:val="000B34FA"/>
    <w:rsid w:val="000C0B64"/>
    <w:rsid w:val="000E7D5F"/>
    <w:rsid w:val="000F2954"/>
    <w:rsid w:val="000F5ABD"/>
    <w:rsid w:val="00103C38"/>
    <w:rsid w:val="00104871"/>
    <w:rsid w:val="0011340C"/>
    <w:rsid w:val="00115B49"/>
    <w:rsid w:val="00117924"/>
    <w:rsid w:val="0013786E"/>
    <w:rsid w:val="0014242F"/>
    <w:rsid w:val="001518D6"/>
    <w:rsid w:val="00155F6D"/>
    <w:rsid w:val="00160CA3"/>
    <w:rsid w:val="00167BDB"/>
    <w:rsid w:val="001734EA"/>
    <w:rsid w:val="00183710"/>
    <w:rsid w:val="00190EBC"/>
    <w:rsid w:val="001B5338"/>
    <w:rsid w:val="001C532E"/>
    <w:rsid w:val="001D4816"/>
    <w:rsid w:val="001D4A2E"/>
    <w:rsid w:val="001D5005"/>
    <w:rsid w:val="001D6F2F"/>
    <w:rsid w:val="001E6923"/>
    <w:rsid w:val="00206F72"/>
    <w:rsid w:val="00224BA1"/>
    <w:rsid w:val="002461E2"/>
    <w:rsid w:val="002757BE"/>
    <w:rsid w:val="002763C7"/>
    <w:rsid w:val="00277800"/>
    <w:rsid w:val="00294AA8"/>
    <w:rsid w:val="002B60A3"/>
    <w:rsid w:val="002E28C0"/>
    <w:rsid w:val="002E3051"/>
    <w:rsid w:val="002E52A8"/>
    <w:rsid w:val="002F1DF1"/>
    <w:rsid w:val="002F4602"/>
    <w:rsid w:val="00302466"/>
    <w:rsid w:val="003046A2"/>
    <w:rsid w:val="0031025C"/>
    <w:rsid w:val="003125BE"/>
    <w:rsid w:val="00315AF5"/>
    <w:rsid w:val="0032061E"/>
    <w:rsid w:val="00326556"/>
    <w:rsid w:val="0033068D"/>
    <w:rsid w:val="00331892"/>
    <w:rsid w:val="003501D0"/>
    <w:rsid w:val="00357080"/>
    <w:rsid w:val="003658F5"/>
    <w:rsid w:val="003662FF"/>
    <w:rsid w:val="003729F9"/>
    <w:rsid w:val="0038329A"/>
    <w:rsid w:val="00386165"/>
    <w:rsid w:val="0039069E"/>
    <w:rsid w:val="00394AD4"/>
    <w:rsid w:val="003A5A9D"/>
    <w:rsid w:val="003A6727"/>
    <w:rsid w:val="003B2676"/>
    <w:rsid w:val="003B3182"/>
    <w:rsid w:val="003B4B9F"/>
    <w:rsid w:val="003C7E75"/>
    <w:rsid w:val="003E6D78"/>
    <w:rsid w:val="003F009F"/>
    <w:rsid w:val="003F46C9"/>
    <w:rsid w:val="003F4AE2"/>
    <w:rsid w:val="00415B7A"/>
    <w:rsid w:val="00427BC2"/>
    <w:rsid w:val="00436404"/>
    <w:rsid w:val="00447482"/>
    <w:rsid w:val="004545C4"/>
    <w:rsid w:val="00454808"/>
    <w:rsid w:val="00456A3D"/>
    <w:rsid w:val="00466D67"/>
    <w:rsid w:val="00480769"/>
    <w:rsid w:val="0048587E"/>
    <w:rsid w:val="004B538B"/>
    <w:rsid w:val="004C1190"/>
    <w:rsid w:val="004C1330"/>
    <w:rsid w:val="004C7377"/>
    <w:rsid w:val="004D236A"/>
    <w:rsid w:val="004D41CE"/>
    <w:rsid w:val="004D4C7F"/>
    <w:rsid w:val="004D5137"/>
    <w:rsid w:val="004E1484"/>
    <w:rsid w:val="004E63DF"/>
    <w:rsid w:val="00502017"/>
    <w:rsid w:val="00552031"/>
    <w:rsid w:val="00552FD1"/>
    <w:rsid w:val="00557593"/>
    <w:rsid w:val="00573F80"/>
    <w:rsid w:val="005823BE"/>
    <w:rsid w:val="00585BCA"/>
    <w:rsid w:val="005A195C"/>
    <w:rsid w:val="005A3E8F"/>
    <w:rsid w:val="005C4993"/>
    <w:rsid w:val="005D2314"/>
    <w:rsid w:val="005E56EB"/>
    <w:rsid w:val="005E66E6"/>
    <w:rsid w:val="005F1244"/>
    <w:rsid w:val="005F2B37"/>
    <w:rsid w:val="00601AB3"/>
    <w:rsid w:val="00606FEB"/>
    <w:rsid w:val="00617D41"/>
    <w:rsid w:val="00620EB9"/>
    <w:rsid w:val="006306C6"/>
    <w:rsid w:val="00631E22"/>
    <w:rsid w:val="00636643"/>
    <w:rsid w:val="00641B7B"/>
    <w:rsid w:val="006542AB"/>
    <w:rsid w:val="006572E4"/>
    <w:rsid w:val="006653AC"/>
    <w:rsid w:val="006654B4"/>
    <w:rsid w:val="00665DA7"/>
    <w:rsid w:val="00670D29"/>
    <w:rsid w:val="00672533"/>
    <w:rsid w:val="00684749"/>
    <w:rsid w:val="0069230E"/>
    <w:rsid w:val="00692949"/>
    <w:rsid w:val="0069446B"/>
    <w:rsid w:val="006947E1"/>
    <w:rsid w:val="00695BCA"/>
    <w:rsid w:val="00697785"/>
    <w:rsid w:val="006B25E4"/>
    <w:rsid w:val="006B5E67"/>
    <w:rsid w:val="006D0A07"/>
    <w:rsid w:val="006D7E03"/>
    <w:rsid w:val="006E1743"/>
    <w:rsid w:val="006F58D9"/>
    <w:rsid w:val="0072752A"/>
    <w:rsid w:val="00730FD3"/>
    <w:rsid w:val="007311C5"/>
    <w:rsid w:val="00733562"/>
    <w:rsid w:val="00741301"/>
    <w:rsid w:val="007436B7"/>
    <w:rsid w:val="007632CA"/>
    <w:rsid w:val="00764001"/>
    <w:rsid w:val="00765562"/>
    <w:rsid w:val="00770716"/>
    <w:rsid w:val="00782268"/>
    <w:rsid w:val="007903B7"/>
    <w:rsid w:val="00794C2D"/>
    <w:rsid w:val="007C7B5A"/>
    <w:rsid w:val="007D1DF5"/>
    <w:rsid w:val="007D1E46"/>
    <w:rsid w:val="007E5465"/>
    <w:rsid w:val="007E7B4A"/>
    <w:rsid w:val="007F7137"/>
    <w:rsid w:val="0080371D"/>
    <w:rsid w:val="00804229"/>
    <w:rsid w:val="008066CF"/>
    <w:rsid w:val="00815685"/>
    <w:rsid w:val="0081687C"/>
    <w:rsid w:val="008240C5"/>
    <w:rsid w:val="00833E7E"/>
    <w:rsid w:val="00854940"/>
    <w:rsid w:val="0086428B"/>
    <w:rsid w:val="00865637"/>
    <w:rsid w:val="008712E6"/>
    <w:rsid w:val="00875E75"/>
    <w:rsid w:val="0087707A"/>
    <w:rsid w:val="00880F80"/>
    <w:rsid w:val="00892C3A"/>
    <w:rsid w:val="00894E22"/>
    <w:rsid w:val="008A13E3"/>
    <w:rsid w:val="008A6F55"/>
    <w:rsid w:val="008B2F9C"/>
    <w:rsid w:val="008B7450"/>
    <w:rsid w:val="008C2B0A"/>
    <w:rsid w:val="008C3F3D"/>
    <w:rsid w:val="008D2D59"/>
    <w:rsid w:val="008E3139"/>
    <w:rsid w:val="009078C6"/>
    <w:rsid w:val="00913D21"/>
    <w:rsid w:val="0091717A"/>
    <w:rsid w:val="00935CDC"/>
    <w:rsid w:val="009364B7"/>
    <w:rsid w:val="00942EF7"/>
    <w:rsid w:val="00956848"/>
    <w:rsid w:val="00957A39"/>
    <w:rsid w:val="00957D32"/>
    <w:rsid w:val="00964B51"/>
    <w:rsid w:val="0097279E"/>
    <w:rsid w:val="00974A70"/>
    <w:rsid w:val="00983DF0"/>
    <w:rsid w:val="00991E4B"/>
    <w:rsid w:val="009B341B"/>
    <w:rsid w:val="009B7449"/>
    <w:rsid w:val="009C22BC"/>
    <w:rsid w:val="009D61C4"/>
    <w:rsid w:val="009E3072"/>
    <w:rsid w:val="009E3145"/>
    <w:rsid w:val="00A11EBF"/>
    <w:rsid w:val="00A136DD"/>
    <w:rsid w:val="00A24209"/>
    <w:rsid w:val="00A26128"/>
    <w:rsid w:val="00A33766"/>
    <w:rsid w:val="00A50D97"/>
    <w:rsid w:val="00A527A6"/>
    <w:rsid w:val="00A64B45"/>
    <w:rsid w:val="00A73788"/>
    <w:rsid w:val="00A808B3"/>
    <w:rsid w:val="00A873F0"/>
    <w:rsid w:val="00A94DD6"/>
    <w:rsid w:val="00AA6176"/>
    <w:rsid w:val="00AB0648"/>
    <w:rsid w:val="00AC48D1"/>
    <w:rsid w:val="00AC5DAD"/>
    <w:rsid w:val="00AD3621"/>
    <w:rsid w:val="00AF3989"/>
    <w:rsid w:val="00B0324C"/>
    <w:rsid w:val="00B06CC9"/>
    <w:rsid w:val="00B20748"/>
    <w:rsid w:val="00B24B49"/>
    <w:rsid w:val="00B25DCD"/>
    <w:rsid w:val="00B3047D"/>
    <w:rsid w:val="00B3596C"/>
    <w:rsid w:val="00B37073"/>
    <w:rsid w:val="00B53830"/>
    <w:rsid w:val="00B56C5C"/>
    <w:rsid w:val="00B727EE"/>
    <w:rsid w:val="00B80EC5"/>
    <w:rsid w:val="00BA08A0"/>
    <w:rsid w:val="00BA1222"/>
    <w:rsid w:val="00BA77AF"/>
    <w:rsid w:val="00BB1596"/>
    <w:rsid w:val="00BB1D38"/>
    <w:rsid w:val="00BB2F9E"/>
    <w:rsid w:val="00BB5F80"/>
    <w:rsid w:val="00BC5445"/>
    <w:rsid w:val="00BC5BF0"/>
    <w:rsid w:val="00BC7B9C"/>
    <w:rsid w:val="00BD5CD6"/>
    <w:rsid w:val="00BE3014"/>
    <w:rsid w:val="00BE358C"/>
    <w:rsid w:val="00BF421A"/>
    <w:rsid w:val="00BF4643"/>
    <w:rsid w:val="00BF716A"/>
    <w:rsid w:val="00C01A03"/>
    <w:rsid w:val="00C021A1"/>
    <w:rsid w:val="00C04858"/>
    <w:rsid w:val="00C14989"/>
    <w:rsid w:val="00C223C6"/>
    <w:rsid w:val="00C31A23"/>
    <w:rsid w:val="00C35E64"/>
    <w:rsid w:val="00C36AA7"/>
    <w:rsid w:val="00C410B7"/>
    <w:rsid w:val="00C411B4"/>
    <w:rsid w:val="00C476C5"/>
    <w:rsid w:val="00C50D65"/>
    <w:rsid w:val="00C512EF"/>
    <w:rsid w:val="00C626F7"/>
    <w:rsid w:val="00C6281F"/>
    <w:rsid w:val="00C763B9"/>
    <w:rsid w:val="00CA3264"/>
    <w:rsid w:val="00CA3BE6"/>
    <w:rsid w:val="00CA3DA5"/>
    <w:rsid w:val="00CA522B"/>
    <w:rsid w:val="00CB09F0"/>
    <w:rsid w:val="00CB3229"/>
    <w:rsid w:val="00CD7332"/>
    <w:rsid w:val="00CE35CA"/>
    <w:rsid w:val="00CF21B3"/>
    <w:rsid w:val="00CF3079"/>
    <w:rsid w:val="00D015ED"/>
    <w:rsid w:val="00D04203"/>
    <w:rsid w:val="00D06135"/>
    <w:rsid w:val="00D147B5"/>
    <w:rsid w:val="00D16B43"/>
    <w:rsid w:val="00D204A6"/>
    <w:rsid w:val="00D22CB3"/>
    <w:rsid w:val="00D52D71"/>
    <w:rsid w:val="00D57F60"/>
    <w:rsid w:val="00D62712"/>
    <w:rsid w:val="00D7573D"/>
    <w:rsid w:val="00DA2BA3"/>
    <w:rsid w:val="00DA4B27"/>
    <w:rsid w:val="00DA61BD"/>
    <w:rsid w:val="00DB1DC4"/>
    <w:rsid w:val="00DC1369"/>
    <w:rsid w:val="00DC2660"/>
    <w:rsid w:val="00DD1C4C"/>
    <w:rsid w:val="00DD2ABE"/>
    <w:rsid w:val="00DE604C"/>
    <w:rsid w:val="00DE644E"/>
    <w:rsid w:val="00DE6660"/>
    <w:rsid w:val="00DF446A"/>
    <w:rsid w:val="00E0500C"/>
    <w:rsid w:val="00E11033"/>
    <w:rsid w:val="00E21209"/>
    <w:rsid w:val="00E23100"/>
    <w:rsid w:val="00E30E5C"/>
    <w:rsid w:val="00E45916"/>
    <w:rsid w:val="00E5064A"/>
    <w:rsid w:val="00E6105A"/>
    <w:rsid w:val="00E679B7"/>
    <w:rsid w:val="00E73378"/>
    <w:rsid w:val="00E764C7"/>
    <w:rsid w:val="00E80EF0"/>
    <w:rsid w:val="00E8277B"/>
    <w:rsid w:val="00E84A2A"/>
    <w:rsid w:val="00E876C1"/>
    <w:rsid w:val="00E90654"/>
    <w:rsid w:val="00E91493"/>
    <w:rsid w:val="00EB30E3"/>
    <w:rsid w:val="00EB3E48"/>
    <w:rsid w:val="00EB5A35"/>
    <w:rsid w:val="00EB5D5F"/>
    <w:rsid w:val="00EC7B5D"/>
    <w:rsid w:val="00ED18A4"/>
    <w:rsid w:val="00ED413D"/>
    <w:rsid w:val="00ED556A"/>
    <w:rsid w:val="00EE43D6"/>
    <w:rsid w:val="00EF0509"/>
    <w:rsid w:val="00EF54FB"/>
    <w:rsid w:val="00EF76FD"/>
    <w:rsid w:val="00F01AC4"/>
    <w:rsid w:val="00F12B6C"/>
    <w:rsid w:val="00F13003"/>
    <w:rsid w:val="00F24872"/>
    <w:rsid w:val="00F308CB"/>
    <w:rsid w:val="00F3147E"/>
    <w:rsid w:val="00F3581F"/>
    <w:rsid w:val="00F46487"/>
    <w:rsid w:val="00F50F37"/>
    <w:rsid w:val="00F54CC0"/>
    <w:rsid w:val="00F55765"/>
    <w:rsid w:val="00F6245C"/>
    <w:rsid w:val="00F9175D"/>
    <w:rsid w:val="00F9315C"/>
    <w:rsid w:val="00F9558D"/>
    <w:rsid w:val="00FA36FD"/>
    <w:rsid w:val="00FA5857"/>
    <w:rsid w:val="00FB08CB"/>
    <w:rsid w:val="00FB10DC"/>
    <w:rsid w:val="00FB18B5"/>
    <w:rsid w:val="00FB3ECF"/>
    <w:rsid w:val="00FC229D"/>
    <w:rsid w:val="00FC7ACC"/>
    <w:rsid w:val="00FD4061"/>
    <w:rsid w:val="00FD43F5"/>
    <w:rsid w:val="00FD5DCF"/>
    <w:rsid w:val="00FD7D41"/>
    <w:rsid w:val="00FE71E2"/>
    <w:rsid w:val="00FF4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2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679B7"/>
    <w:pPr>
      <w:spacing w:after="0" w:line="240" w:lineRule="auto"/>
    </w:pPr>
    <w:rPr>
      <w:rFonts w:ascii="Calibri" w:eastAsia="Calibri" w:hAnsi="Calibri" w:cs="Arial"/>
      <w:i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F5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5ABD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8B2F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2F9C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5823B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7071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4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extension.oregonstate.edu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rcs.usda.gov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BD98E2-A2A6-4F81-B779-D77A7E925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53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uin</dc:creator>
  <cp:lastModifiedBy>sanguin</cp:lastModifiedBy>
  <cp:revision>8</cp:revision>
  <dcterms:created xsi:type="dcterms:W3CDTF">2016-12-19T16:17:00Z</dcterms:created>
  <dcterms:modified xsi:type="dcterms:W3CDTF">2017-07-26T16:41:00Z</dcterms:modified>
</cp:coreProperties>
</file>